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82D2E" w14:textId="380A25EE" w:rsidR="004302B4" w:rsidRDefault="00C353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ins w:id="0" w:author="Anju Philip" w:date="2015-05-14T10:21:00Z"/>
          <w:rFonts w:ascii="Times New Roman" w:eastAsia="Times New Roman" w:hAnsi="Times New Roman" w:cs="Times New Roman"/>
          <w:b/>
          <w:sz w:val="28"/>
          <w:szCs w:val="28"/>
          <w:lang w:eastAsia="en-CA"/>
        </w:rPr>
        <w:pPrChange w:id="1" w:author="Anju Philip" w:date="2015-05-14T10:19:00Z">
          <w:pPr>
            <w:pStyle w:val="ListParagraph"/>
            <w:numPr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hanging="360"/>
          </w:pPr>
        </w:pPrChange>
      </w:pPr>
      <w:ins w:id="2" w:author="Anju Philip" w:date="2015-05-14T10:19:00Z">
        <w:r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</w:rPr>
          <w:t>S2 Text</w:t>
        </w:r>
        <w:bookmarkStart w:id="3" w:name="_GoBack"/>
        <w:bookmarkEnd w:id="3"/>
        <w:r w:rsidR="0017279F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</w:rPr>
          <w:t xml:space="preserve">: </w:t>
        </w:r>
      </w:ins>
      <w:del w:id="4" w:author="Anju Philip" w:date="2015-05-14T10:19:00Z">
        <w:r w:rsidR="004302B4" w:rsidRPr="0017279F" w:rsidDel="0017279F">
          <w:rPr>
            <w:rFonts w:ascii="Times New Roman" w:eastAsia="Times New Roman" w:hAnsi="Times New Roman" w:cs="Times New Roman"/>
            <w:b/>
            <w:sz w:val="28"/>
            <w:szCs w:val="28"/>
            <w:lang w:eastAsia="en-CA"/>
            <w:rPrChange w:id="5" w:author="Anju Philip" w:date="2015-05-14T10:19:00Z">
              <w:rPr>
                <w:lang w:eastAsia="en-CA"/>
              </w:rPr>
            </w:rPrChange>
          </w:rPr>
          <w:delText xml:space="preserve">Supplementary Information- </w:delText>
        </w:r>
      </w:del>
      <w:r w:rsidR="00931EBE" w:rsidRPr="0017279F"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6" w:author="Anju Philip" w:date="2015-05-14T10:19:00Z">
            <w:rPr>
              <w:lang w:eastAsia="en-CA"/>
            </w:rPr>
          </w:rPrChange>
        </w:rPr>
        <w:t>Rainbow t</w:t>
      </w:r>
      <w:r w:rsidR="004302B4" w:rsidRPr="0017279F"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7" w:author="Anju Philip" w:date="2015-05-14T10:19:00Z">
            <w:rPr>
              <w:lang w:eastAsia="en-CA"/>
            </w:rPr>
          </w:rPrChange>
        </w:rPr>
        <w:t>rout SOCS-2 Promoter Analysis</w:t>
      </w:r>
    </w:p>
    <w:p w14:paraId="0A6D4798" w14:textId="77777777" w:rsidR="00071E4C" w:rsidRPr="0017279F" w:rsidRDefault="00071E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8"/>
          <w:szCs w:val="28"/>
          <w:lang w:eastAsia="en-CA"/>
          <w:rPrChange w:id="8" w:author="Anju Philip" w:date="2015-05-14T10:19:00Z">
            <w:rPr>
              <w:lang w:eastAsia="en-CA"/>
            </w:rPr>
          </w:rPrChange>
        </w:rPr>
        <w:pPrChange w:id="9" w:author="Anju Philip" w:date="2015-05-14T10:19:00Z">
          <w:pPr>
            <w:pStyle w:val="ListParagraph"/>
            <w:numPr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hanging="360"/>
          </w:pPr>
        </w:pPrChange>
      </w:pPr>
    </w:p>
    <w:p w14:paraId="3689F77B" w14:textId="77777777" w:rsidR="004302B4" w:rsidDel="0017279F" w:rsidRDefault="004302B4">
      <w:pPr>
        <w:rPr>
          <w:del w:id="10" w:author="Anju Philip" w:date="2015-05-14T10:19:00Z"/>
        </w:rPr>
      </w:pPr>
    </w:p>
    <w:p w14:paraId="65E8053E" w14:textId="4814117D" w:rsidR="004302B4" w:rsidRPr="0017279F" w:rsidRDefault="00AE74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1" w:author="Anju Philip" w:date="2015-05-14T10:19:00Z">
            <w:rPr>
              <w:lang w:eastAsia="en-CA"/>
            </w:rPr>
          </w:rPrChange>
        </w:rPr>
        <w:pPrChange w:id="12" w:author="Anju Philip" w:date="2015-05-14T10:19:00Z">
          <w:pPr>
            <w:pStyle w:val="ListParagraph"/>
            <w:numPr>
              <w:ilvl w:val="1"/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080" w:hanging="360"/>
          </w:pPr>
        </w:pPrChange>
      </w:pPr>
      <w:ins w:id="13" w:author="Anju Philip" w:date="2015-05-14T10:19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A. </w:t>
        </w:r>
      </w:ins>
      <w:r w:rsidR="004302B4" w:rsidRPr="0017279F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4" w:author="Anju Philip" w:date="2015-05-14T10:19:00Z">
            <w:rPr>
              <w:lang w:eastAsia="en-CA"/>
            </w:rPr>
          </w:rPrChange>
        </w:rPr>
        <w:t>Sequences used for promoter analysis</w:t>
      </w:r>
    </w:p>
    <w:p w14:paraId="111E1A61" w14:textId="77777777" w:rsidR="004302B4" w:rsidRPr="004302B4" w:rsidRDefault="004302B4" w:rsidP="004302B4">
      <w:pPr>
        <w:pStyle w:val="ListParagraph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ind w:left="1140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</w:pPr>
    </w:p>
    <w:p w14:paraId="4AE6C292" w14:textId="77777777" w:rsidR="004302B4" w:rsidRPr="004302B4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4302B4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SOCS2 </w:t>
      </w:r>
    </w:p>
    <w:p w14:paraId="11C331E2" w14:textId="77777777" w:rsidR="004302B4" w:rsidRPr="004302B4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4302B4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CDS: 301-906</w:t>
      </w:r>
    </w:p>
    <w:p w14:paraId="085D7296" w14:textId="77777777" w:rsidR="00BD1CF2" w:rsidRDefault="001730D0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hAnsi="Times New Roman" w:cs="Times New Roman"/>
          <w:b/>
          <w:sz w:val="24"/>
          <w:szCs w:val="24"/>
        </w:rPr>
      </w:pPr>
      <w:r w:rsidRPr="004302B4">
        <w:rPr>
          <w:rFonts w:ascii="Times New Roman" w:hAnsi="Times New Roman" w:cs="Times New Roman"/>
          <w:b/>
          <w:sz w:val="24"/>
          <w:szCs w:val="24"/>
        </w:rPr>
        <w:t>GenBank: AM748722.1</w:t>
      </w:r>
    </w:p>
    <w:p w14:paraId="0401A2E9" w14:textId="77777777" w:rsidR="004302B4" w:rsidRPr="004302B4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4DD383E2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GTAGCTGTGGGTTTAATGGGGATTTGGTTATTAAAAACATACCGAACGAAAGGGATTCA</w:t>
      </w:r>
      <w:r w:rsidRPr="005A3D91">
        <w:rPr>
          <w:rFonts w:ascii="Courier New" w:eastAsia="Times New Roman" w:hAnsi="Courier New" w:cs="Courier New"/>
          <w:b/>
          <w:sz w:val="20"/>
          <w:szCs w:val="20"/>
          <w:highlight w:val="green"/>
          <w:lang w:eastAsia="en-CA"/>
        </w:rPr>
        <w:t>A</w:t>
      </w: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GCCGCGGA</w:t>
      </w:r>
    </w:p>
    <w:p w14:paraId="46775AA1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AGACTGTCATTGGGATCTGTACCAAAAACAAGACGCGTGGGAGAAGTGTATTTGAGTCGTTTGGTGCT</w:t>
      </w:r>
    </w:p>
    <w:p w14:paraId="6BDCB10C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GATCCACTCGCAAATAGGACGATACATAAGATTCGAGAAGAAACTTGCAGAAGAAACTGGTTTTGCGAC</w:t>
      </w:r>
    </w:p>
    <w:p w14:paraId="0C80FC0B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GTGGGGCAACTGCCTGTCTTCTGGGGAATATTTTTGCATTTGTCGGATGACTTTTGGCCTACGGCTGGG</w:t>
      </w:r>
    </w:p>
    <w:p w14:paraId="4B51EE0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AATTTCGGGTGGTTCCCCA</w:t>
      </w:r>
      <w:r w:rsidRPr="005A3D91">
        <w:rPr>
          <w:rFonts w:ascii="Courier New" w:eastAsia="Times New Roman" w:hAnsi="Courier New" w:cs="Courier New"/>
          <w:b/>
          <w:color w:val="FF0000"/>
          <w:sz w:val="20"/>
          <w:szCs w:val="20"/>
          <w:lang w:eastAsia="en-CA"/>
        </w:rPr>
        <w:t>ATG</w:t>
      </w: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CCTGCCACTCACCCGAATCCACGGATACCATCGAAAACGAGAGAAG</w:t>
      </w:r>
    </w:p>
    <w:p w14:paraId="2124D5E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CGGATACCGTGTCACGGGTTGTAGATTCCGACGAGACTCGCATCGCTCAGACCATGAAAGACCTTAAA</w:t>
      </w:r>
    </w:p>
    <w:p w14:paraId="1D2E356A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TACAGGCTGGTACTGGGGCAGCCTGACTGCCAACGAAGCCAAAGAGATTCTCCAGGATGCATCGGAGG</w:t>
      </w:r>
    </w:p>
    <w:p w14:paraId="10C3F615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CACCTTCCTGTTGCGAGATAGCTCCCAGAGGGACTACCTGTTCACCATCTCTGCCATGACCTCTGCCGG</w:t>
      </w:r>
    </w:p>
    <w:p w14:paraId="48C43D8C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CCCACCAACTTGCGCATCGAGTACAAGGAGGGCAAGTTTAAACTGGATTCTGTGGTGCTGATCAGGCCC</w:t>
      </w:r>
    </w:p>
    <w:p w14:paraId="2B7A0D5C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GCTCAAGCAGTTTGACAGTGTGGTGCACCTGGTGGAACACTACGTGCAGCTGTCCAGGACTACCAGTA</w:t>
      </w:r>
    </w:p>
    <w:p w14:paraId="045F52AD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AGGCCGTCGTCAGGGGCATCGCAGTCCCTGGCCCCACACAACGGGACGGTTCAGCTGCTCCTGACCAA</w:t>
      </w:r>
    </w:p>
    <w:p w14:paraId="57F35890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CCTGTGTACACTGCCACGCCCTCTCTACAGCACCTGTCCCGTATCGCCATCAACAACGCCACCAGGCAG</w:t>
      </w:r>
    </w:p>
    <w:p w14:paraId="2D99827A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TGCAGGAGCTGCCTTTACCCAACAGGCTAAAAATCTACCTGACGGACTACAGTTACAATGTATAGTAGG</w:t>
      </w:r>
    </w:p>
    <w:p w14:paraId="752F46F4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CTACAAATCCCAGATGTGGTGTGGGGTAGAGAGCACTGCACCTGCCATGTAGTGGCTATCACCCAGTCT</w:t>
      </w:r>
    </w:p>
    <w:p w14:paraId="31C1E72B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AAGTCTACCTTTAGCCCCAACCACTAGACATGGCTTGACGGCCCCTGTACTTCTGGAAGGATTGATGTT</w:t>
      </w:r>
    </w:p>
    <w:p w14:paraId="76CE1F14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AGCAATATGGTTAGAGCCAAGTCAGTCATCTAATCCTCAGGAAGCTAGGTGGAATTTCTCCCATATTAC</w:t>
      </w:r>
    </w:p>
    <w:p w14:paraId="5C8B46E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ACACCCTTCCAGTTCATTTAGTGCTACAGTTGTTCATCAAAAGGGCTTAGGAGTTGGAGCTAAGGGTTG</w:t>
      </w:r>
    </w:p>
    <w:p w14:paraId="662B5FC9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TTTCAGACCCAGGTCATGTTCATAATCTCTGAAACTGGTGCAAATTTTTGTTTAAGTGGTGGTATACCC</w:t>
      </w:r>
    </w:p>
    <w:p w14:paraId="29067C6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GCCTGCAGACCAGCTCAGGTATCAGGGTTTCAGACCCTTCTGAACGAGACCCAGGAGGGGTGGCAGTTA</w:t>
      </w:r>
    </w:p>
    <w:p w14:paraId="78DE97AF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CACACTTTCTTCTTTTTTTTCTTGTTTCAAAGCTTTGTTTTCATAATCTGCCTCATGTCTGAGACATGA</w:t>
      </w:r>
    </w:p>
    <w:p w14:paraId="0E6E1DD9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GCATCTGACACGGTATCCACTTTCATTCTGAATTATGTTTGTTCATATTCTCTTTTTACATTTTTTTGTA</w:t>
      </w:r>
    </w:p>
    <w:p w14:paraId="317BB851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TGTAATTATAAGAAGGTGCGGGGGTGTCGAACTACATGTTGGAACTAGTCATTTAACTAAAATTTTCAG</w:t>
      </w:r>
    </w:p>
    <w:p w14:paraId="725AD4E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AGCTTTGAGGTAGTTTCAAATAAATCTTGGTAGTATTTTCAGTATTACTTTTTTGCGTGTAGCAAACTA</w:t>
      </w:r>
    </w:p>
    <w:p w14:paraId="21A60406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TGGAACTACACAACCCGTTTTTATTTTTTTTGTAAAATTGGCCAGAACTACTTTTTTTGGCATCAGACC</w:t>
      </w:r>
    </w:p>
    <w:p w14:paraId="78F521E2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ACTTAATTGTCACTTGGAAGCCTTTTGGTGTTTAATAGGGCTGAATATTTGAGTCCAGGTTGATTTTTC</w:t>
      </w:r>
    </w:p>
    <w:p w14:paraId="6F21D4C8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CGTAGCAGTTTGGATGTAGTGAACACATTTTTCACAATCACTTTAGTTAAGTAAGCTATAAATGTAGCT</w:t>
      </w:r>
    </w:p>
    <w:p w14:paraId="7FECFC41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CTTCCAGTGCGAAGTAATTGGTAACTTGGTAAACTATTTTCAGTGTAGCTTCCCCAACACTTTTTTTTT</w:t>
      </w:r>
    </w:p>
    <w:p w14:paraId="419656B4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TTTGTTCACTCAGTTCAGATTTTTGTTTTGATAAAGCACAAGCAATTTACAGGCTTCAAATCTGATGTT</w:t>
      </w:r>
    </w:p>
    <w:p w14:paraId="3F89126E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GTATCTCTCTCATTGTCTCCCTGTCTCCTCTTGCTAAGAGGTTAAAAATAATTGATTTCAGGAAGTTCT</w:t>
      </w:r>
    </w:p>
    <w:p w14:paraId="0894D40A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AATCCTGGATGTTGCTCCCACTACGCATCACTTCTGTGAAACATCTACTTAATCACTGCATTTTCTTTC</w:t>
      </w:r>
    </w:p>
    <w:p w14:paraId="5097417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TAGGAAATGCCCTTGAGCATGTCAATGCTCACACCTCAGAACTAGACCTTGATTAGACACAGGCTGTA</w:t>
      </w:r>
    </w:p>
    <w:p w14:paraId="55B6ACFF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>TCTAATGTCTAGCTATTATGGCTGTGTTATAAGAAGGAATTACCTTTCCAAGCACATATTGGATGTTCGC</w:t>
      </w:r>
    </w:p>
    <w:p w14:paraId="5C1792C5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CCAGGGGTTTTCATTGGATCAACGTGAATCTTATTTTAATCAACATTTTGCAAGTATTTATTGATTGTTC</w:t>
      </w:r>
    </w:p>
    <w:p w14:paraId="0F666B22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ACTGTGTTTCCTATAAAAGTTACAAATAAAGCATGTTTTATCAGCCTCAATTCTGTGATTTGGGAGGCA</w:t>
      </w:r>
    </w:p>
    <w:p w14:paraId="6728A97A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TAATGCAGGGGTGTCCTGGCGCTCCTGTGTATTGAGTCATTCTCAATTTACAGAAGGTTCAGTGTGAAC</w:t>
      </w:r>
    </w:p>
    <w:p w14:paraId="1DFA9B05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TTCTCGCAGAATATTCCAGAAATCACTCTTGACACATGATCATGACATTTACTGTTTTCGTATGGTGC</w:t>
      </w:r>
    </w:p>
    <w:p w14:paraId="3219BF4C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TTAAATACAAGTGTTTTACTTTCTCTGTGAGGAAACCAGAAAAATAAAACTTAGTGAGTCTCCAAAAAAA</w:t>
      </w:r>
    </w:p>
    <w:p w14:paraId="20CC8E18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BD1CF2">
        <w:rPr>
          <w:rFonts w:ascii="Courier New" w:eastAsia="Times New Roman" w:hAnsi="Courier New" w:cs="Courier New"/>
          <w:sz w:val="20"/>
          <w:szCs w:val="20"/>
          <w:lang w:eastAsia="en-CA"/>
        </w:rPr>
        <w:t>AAAAAAAAAAAAA</w:t>
      </w:r>
    </w:p>
    <w:p w14:paraId="6273ED22" w14:textId="77777777" w:rsid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145D16F5" w14:textId="77777777" w:rsidR="004302B4" w:rsidRPr="005A3D91" w:rsidRDefault="004302B4" w:rsidP="004302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A3D91">
        <w:rPr>
          <w:rFonts w:ascii="Times New Roman" w:eastAsia="Times New Roman" w:hAnsi="Times New Roman" w:cs="Times New Roman"/>
          <w:b/>
          <w:sz w:val="24"/>
          <w:szCs w:val="24"/>
          <w:highlight w:val="green"/>
          <w:lang w:eastAsia="en-CA"/>
        </w:rPr>
        <w:t>A</w:t>
      </w:r>
      <w:r w:rsidRPr="005A3D9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presents putative transcription start site (TSS)</w:t>
      </w:r>
    </w:p>
    <w:p w14:paraId="5246742B" w14:textId="77777777" w:rsidR="004302B4" w:rsidRPr="005A3D91" w:rsidRDefault="004302B4" w:rsidP="004302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A3D91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en-CA"/>
        </w:rPr>
        <w:t>ATG</w:t>
      </w:r>
      <w:r w:rsidRPr="005A3D9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presents translation start site</w:t>
      </w:r>
    </w:p>
    <w:p w14:paraId="73E3742E" w14:textId="77777777" w:rsidR="004302B4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7ECEB63" w14:textId="77777777" w:rsidR="00931EBE" w:rsidDel="0017279F" w:rsidRDefault="00931EBE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del w:id="15" w:author="Anju Philip" w:date="2015-05-14T10:19:00Z"/>
          <w:rFonts w:ascii="Courier New" w:eastAsia="Times New Roman" w:hAnsi="Courier New" w:cs="Courier New"/>
          <w:sz w:val="20"/>
          <w:szCs w:val="20"/>
          <w:lang w:eastAsia="en-CA"/>
        </w:rPr>
      </w:pPr>
    </w:p>
    <w:p w14:paraId="570F3DB5" w14:textId="3EB0CF44" w:rsidR="004302B4" w:rsidRPr="0017279F" w:rsidRDefault="00AE74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6" w:author="Anju Philip" w:date="2015-05-14T10:19:00Z">
            <w:rPr>
              <w:lang w:eastAsia="en-CA"/>
            </w:rPr>
          </w:rPrChange>
        </w:rPr>
        <w:pPrChange w:id="17" w:author="Anju Philip" w:date="2015-05-14T10:19:00Z">
          <w:pPr>
            <w:pStyle w:val="ListParagraph"/>
            <w:numPr>
              <w:ilvl w:val="1"/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080" w:hanging="360"/>
          </w:pPr>
        </w:pPrChange>
      </w:pPr>
      <w:ins w:id="18" w:author="Anju Philip" w:date="2015-05-14T10:20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B. </w:t>
        </w:r>
      </w:ins>
      <w:r w:rsidR="004302B4" w:rsidRPr="0017279F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19" w:author="Anju Philip" w:date="2015-05-14T10:19:00Z">
            <w:rPr>
              <w:lang w:eastAsia="en-CA"/>
            </w:rPr>
          </w:rPrChange>
        </w:rPr>
        <w:t>Promoter prediction using BDGP neural network promoter prediction software</w:t>
      </w:r>
    </w:p>
    <w:p w14:paraId="7EBF359F" w14:textId="77777777" w:rsidR="004302B4" w:rsidRDefault="004302B4" w:rsidP="00430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0879120C" w14:textId="77777777" w:rsidR="004302B4" w:rsidRDefault="004302B4" w:rsidP="004302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27B5FE73" w14:textId="77777777" w:rsidR="004302B4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noProof/>
          <w:lang w:eastAsia="en-CA"/>
        </w:rPr>
        <w:drawing>
          <wp:inline distT="0" distB="0" distL="0" distR="0" wp14:anchorId="4EA99FC5" wp14:editId="5C631DE9">
            <wp:extent cx="5943600" cy="9551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7664" r="29521" b="62203"/>
                    <a:stretch/>
                  </pic:blipFill>
                  <pic:spPr bwMode="auto">
                    <a:xfrm>
                      <a:off x="0" y="0"/>
                      <a:ext cx="5943600" cy="955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F3C13" w14:textId="77777777" w:rsidR="004302B4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73E06483" w14:textId="77777777" w:rsidR="004302B4" w:rsidDel="0017279F" w:rsidRDefault="004302B4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del w:id="20" w:author="Anju Philip" w:date="2015-05-14T10:20:00Z"/>
          <w:rFonts w:ascii="Courier New" w:eastAsia="Times New Roman" w:hAnsi="Courier New" w:cs="Courier New"/>
          <w:sz w:val="20"/>
          <w:szCs w:val="20"/>
          <w:lang w:eastAsia="en-CA"/>
        </w:rPr>
      </w:pPr>
    </w:p>
    <w:p w14:paraId="027CFDF7" w14:textId="0EADA5AD" w:rsidR="004302B4" w:rsidRPr="0017279F" w:rsidRDefault="00AE74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1" w:author="Anju Philip" w:date="2015-05-14T10:20:00Z">
            <w:rPr>
              <w:lang w:eastAsia="en-CA"/>
            </w:rPr>
          </w:rPrChange>
        </w:rPr>
        <w:pPrChange w:id="22" w:author="Anju Philip" w:date="2015-05-14T10:20:00Z">
          <w:pPr>
            <w:pStyle w:val="ListParagraph"/>
            <w:numPr>
              <w:ilvl w:val="1"/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080" w:hanging="360"/>
          </w:pPr>
        </w:pPrChange>
      </w:pPr>
      <w:ins w:id="23" w:author="Anju Philip" w:date="2015-05-14T10:20:00Z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CA"/>
          </w:rPr>
          <w:t xml:space="preserve">Figure C. </w:t>
        </w:r>
      </w:ins>
      <w:r w:rsidR="004302B4" w:rsidRPr="0017279F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24" w:author="Anju Philip" w:date="2015-05-14T10:20:00Z">
            <w:rPr>
              <w:lang w:eastAsia="en-CA"/>
            </w:rPr>
          </w:rPrChange>
        </w:rPr>
        <w:t>Search for GREs in the trout SOCS-2 promoter using PROMO transcription factor search tool</w:t>
      </w:r>
    </w:p>
    <w:p w14:paraId="10279053" w14:textId="77777777" w:rsidR="00BD1CF2" w:rsidRPr="00BD1CF2" w:rsidRDefault="00BD1CF2" w:rsidP="00BD1C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14:paraId="58D87E58" w14:textId="77777777" w:rsidR="00BD1CF2" w:rsidRDefault="0048396B">
      <w:r>
        <w:rPr>
          <w:noProof/>
          <w:lang w:eastAsia="en-CA"/>
        </w:rPr>
        <w:drawing>
          <wp:inline distT="0" distB="0" distL="0" distR="0" wp14:anchorId="617F4936" wp14:editId="6B288717">
            <wp:extent cx="5617491" cy="220345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9872" t="17094" r="11218" b="34853"/>
                    <a:stretch/>
                  </pic:blipFill>
                  <pic:spPr bwMode="auto">
                    <a:xfrm>
                      <a:off x="0" y="0"/>
                      <a:ext cx="5621133" cy="2204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3DDAC" w14:textId="77777777" w:rsidR="004302B4" w:rsidDel="00071E4C" w:rsidRDefault="0048396B">
      <w:pPr>
        <w:rPr>
          <w:del w:id="25" w:author="Anju Philip" w:date="2015-05-14T10:20:00Z"/>
        </w:rPr>
      </w:pPr>
      <w:r>
        <w:t xml:space="preserve">-- Input sequence --------------------------------------------------- </w:t>
      </w:r>
      <w:r>
        <w:br/>
        <w:t xml:space="preserve">&gt; Sequence </w:t>
      </w:r>
      <w:r>
        <w:br/>
        <w:t>TGTAGCTGTGGGTTTAATGGGGATTTGGTTATTAAAAACATACCGAACGAAAGGGATTCAACGCCGCGGAAAAGACTGTCATTGGGATCTGTACCAAAAACAAGACGCGTGGGAGAAGTGTATTTGAGTCGTTTGGTGCTGGATCCACTC</w:t>
      </w:r>
      <w:r>
        <w:lastRenderedPageBreak/>
        <w:t xml:space="preserve">GCAAATAGGACGATACATAAGATTCGAGAAGAAACTTGCAGAAGAAACTGGTTTTGCGACTGTGGGGCAACTGCCTGTCTTCTGGGGAATATTTTTGCATTTGTCGGATGACTTTTGGCCTACGGCTGGGCAATTTCGGGTGGTTCCCCA </w:t>
      </w:r>
      <w:r>
        <w:br/>
      </w:r>
      <w:r>
        <w:br/>
        <w:t xml:space="preserve">-- Factors predicted by PROMO in this sequence ---------------------- </w:t>
      </w:r>
      <w:r>
        <w:br/>
        <w:t xml:space="preserve">NAME; MATRIX_WIDTH; </w:t>
      </w:r>
      <w:r>
        <w:br/>
        <w:t xml:space="preserve">GR [T00333]; 7 </w:t>
      </w:r>
      <w:r>
        <w:br/>
        <w:t xml:space="preserve">GR-alpha [T00337]; 8 </w:t>
      </w:r>
      <w:r>
        <w:br/>
      </w:r>
      <w:r>
        <w:br/>
        <w:t xml:space="preserve">-- PROMO predictions detail ------------------------------------------ </w:t>
      </w:r>
      <w:r>
        <w:br/>
      </w:r>
      <w:r>
        <w:br/>
        <w:t xml:space="preserve">Sequence name; Factor name; Start position; End position; Dissimilarity; String; RE equally; RE query </w:t>
      </w:r>
      <w:r>
        <w:br/>
        <w:t xml:space="preserve">Sequence; GR [T00333]; 33; 39; 11.155319; AAAAACA; 0.07324; 0.09929; </w:t>
      </w:r>
      <w:r>
        <w:br/>
        <w:t xml:space="preserve">Sequence; GR [T00333]; 95; 101; 11.155319; AAAAACA; 0.07324; 0.09929; </w:t>
      </w:r>
      <w:r>
        <w:br/>
        <w:t xml:space="preserve">Sequence; GR-alpha [T00337]; 33; 40; 8.716846; AAAAACAT; 0.04578; 0.05941; </w:t>
      </w:r>
      <w:r>
        <w:br/>
        <w:t>Sequence; GR-alpha [T00337]; 95; 102; 9.403484</w:t>
      </w:r>
      <w:r w:rsidR="005A3D91">
        <w:t xml:space="preserve">; AAAAACAA; 0.03204; 0.04396; </w:t>
      </w:r>
    </w:p>
    <w:p w14:paraId="1D60549C" w14:textId="77777777" w:rsidR="00071E4C" w:rsidRDefault="00071E4C">
      <w:pPr>
        <w:rPr>
          <w:ins w:id="26" w:author="Anju Philip" w:date="2015-05-14T10:21:00Z"/>
        </w:rPr>
      </w:pPr>
    </w:p>
    <w:p w14:paraId="6C0BD1F2" w14:textId="77777777" w:rsidR="004302B4" w:rsidRPr="00AE7450" w:rsidDel="0017279F" w:rsidRDefault="004302B4">
      <w:pPr>
        <w:rPr>
          <w:del w:id="27" w:author="Anju Philip" w:date="2015-05-14T10:20:00Z"/>
          <w:rFonts w:ascii="Times New Roman" w:hAnsi="Times New Roman" w:cs="Times New Roman"/>
          <w:sz w:val="24"/>
          <w:szCs w:val="24"/>
          <w:u w:val="single"/>
          <w:rPrChange w:id="28" w:author="Anju Philip" w:date="2015-05-14T11:02:00Z">
            <w:rPr>
              <w:del w:id="29" w:author="Anju Philip" w:date="2015-05-14T10:20:00Z"/>
            </w:rPr>
          </w:rPrChange>
        </w:rPr>
      </w:pPr>
    </w:p>
    <w:p w14:paraId="1C820F2D" w14:textId="45C79643" w:rsidR="004302B4" w:rsidRPr="00AE7450" w:rsidRDefault="00AE74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30" w:author="Anju Philip" w:date="2015-05-14T11:02:00Z">
            <w:rPr>
              <w:lang w:eastAsia="en-CA"/>
            </w:rPr>
          </w:rPrChange>
        </w:rPr>
        <w:pPrChange w:id="31" w:author="Anju Philip" w:date="2015-05-14T10:20:00Z">
          <w:pPr>
            <w:pStyle w:val="ListParagraph"/>
            <w:numPr>
              <w:ilvl w:val="1"/>
              <w:numId w:val="16"/>
            </w:num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312" w:lineRule="atLeast"/>
            <w:ind w:left="1080" w:hanging="360"/>
          </w:pPr>
        </w:pPrChange>
      </w:pPr>
      <w:ins w:id="32" w:author="Anju Philip" w:date="2015-05-14T11:02:00Z">
        <w:r w:rsidRPr="00AE7450">
          <w:rPr>
            <w:rFonts w:ascii="Times New Roman" w:hAnsi="Times New Roman" w:cs="Times New Roman"/>
            <w:sz w:val="24"/>
            <w:szCs w:val="24"/>
            <w:u w:val="single"/>
            <w:rPrChange w:id="33" w:author="Anju Philip" w:date="2015-05-14T11:02:00Z">
              <w:rPr/>
            </w:rPrChange>
          </w:rPr>
          <w:t xml:space="preserve">Figure D. </w:t>
        </w:r>
      </w:ins>
      <w:r w:rsidR="004302B4" w:rsidRPr="00AE7450"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  <w:rPrChange w:id="34" w:author="Anju Philip" w:date="2015-05-14T11:02:00Z">
            <w:rPr>
              <w:lang w:eastAsia="en-CA"/>
            </w:rPr>
          </w:rPrChange>
        </w:rPr>
        <w:t>Search for GREs in the trout  SOCS-2 promoter using PATCH public 1  transcription factor search tool</w:t>
      </w:r>
    </w:p>
    <w:p w14:paraId="448CF84E" w14:textId="77777777" w:rsidR="0080778E" w:rsidRPr="00AE7450" w:rsidRDefault="0080778E">
      <w:pPr>
        <w:rPr>
          <w:rFonts w:ascii="Times New Roman" w:hAnsi="Times New Roman" w:cs="Times New Roman"/>
          <w:noProof/>
          <w:sz w:val="24"/>
          <w:szCs w:val="24"/>
          <w:lang w:eastAsia="en-CA"/>
          <w:rPrChange w:id="35" w:author="Anju Philip" w:date="2015-05-14T11:02:00Z">
            <w:rPr>
              <w:noProof/>
              <w:lang w:eastAsia="en-CA"/>
            </w:rPr>
          </w:rPrChange>
        </w:rPr>
      </w:pPr>
    </w:p>
    <w:p w14:paraId="6F1EA2B2" w14:textId="77777777" w:rsidR="0080778E" w:rsidRDefault="005A3D91">
      <w:r w:rsidRPr="005A3D91">
        <w:rPr>
          <w:noProof/>
          <w:lang w:eastAsia="en-CA"/>
        </w:rPr>
        <w:drawing>
          <wp:inline distT="0" distB="0" distL="0" distR="0" wp14:anchorId="0CD35B78" wp14:editId="2368C377">
            <wp:extent cx="5943600" cy="2924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4891E" w14:textId="77777777" w:rsidR="0080778E" w:rsidRDefault="0080778E"/>
    <w:p w14:paraId="171D0085" w14:textId="77777777" w:rsidR="0080778E" w:rsidRDefault="005A3D91">
      <w:r>
        <w:rPr>
          <w:noProof/>
          <w:lang w:eastAsia="en-CA"/>
        </w:rPr>
        <w:lastRenderedPageBreak/>
        <w:drawing>
          <wp:inline distT="0" distB="0" distL="0" distR="0" wp14:anchorId="051F80E7" wp14:editId="24A0DB23">
            <wp:extent cx="4933950" cy="272765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9943" r="30235" b="11491"/>
                    <a:stretch/>
                  </pic:blipFill>
                  <pic:spPr bwMode="auto">
                    <a:xfrm>
                      <a:off x="0" y="0"/>
                      <a:ext cx="4941608" cy="2731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077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3220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">
    <w:nsid w:val="0A3009D7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">
    <w:nsid w:val="1432024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3">
    <w:nsid w:val="20175A0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4">
    <w:nsid w:val="2337335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5">
    <w:nsid w:val="262351E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6">
    <w:nsid w:val="27407B8E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7">
    <w:nsid w:val="347D68C4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>
    <w:nsid w:val="3AAB690D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9">
    <w:nsid w:val="47F00E99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0">
    <w:nsid w:val="49021EDC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1">
    <w:nsid w:val="52AA789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2">
    <w:nsid w:val="573D7D4C"/>
    <w:multiLevelType w:val="multilevel"/>
    <w:tmpl w:val="599C076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>
    <w:nsid w:val="58451DF2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4">
    <w:nsid w:val="688D3915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5">
    <w:nsid w:val="6CAF4D2F"/>
    <w:multiLevelType w:val="multilevel"/>
    <w:tmpl w:val="BD5264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9"/>
  </w:num>
  <w:num w:numId="5">
    <w:abstractNumId w:val="5"/>
  </w:num>
  <w:num w:numId="6">
    <w:abstractNumId w:val="4"/>
  </w:num>
  <w:num w:numId="7">
    <w:abstractNumId w:val="1"/>
  </w:num>
  <w:num w:numId="8">
    <w:abstractNumId w:val="0"/>
  </w:num>
  <w:num w:numId="9">
    <w:abstractNumId w:val="14"/>
  </w:num>
  <w:num w:numId="10">
    <w:abstractNumId w:val="3"/>
  </w:num>
  <w:num w:numId="11">
    <w:abstractNumId w:val="10"/>
  </w:num>
  <w:num w:numId="12">
    <w:abstractNumId w:val="11"/>
  </w:num>
  <w:num w:numId="13">
    <w:abstractNumId w:val="7"/>
  </w:num>
  <w:num w:numId="14">
    <w:abstractNumId w:val="8"/>
  </w:num>
  <w:num w:numId="15">
    <w:abstractNumId w:val="15"/>
  </w:num>
  <w:num w:numId="16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u Philip">
    <w15:presenceInfo w15:providerId="Windows Live" w15:userId="dc883ed09232e8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C13"/>
    <w:rsid w:val="00071E4C"/>
    <w:rsid w:val="00127F7C"/>
    <w:rsid w:val="0017279F"/>
    <w:rsid w:val="001730D0"/>
    <w:rsid w:val="001973F7"/>
    <w:rsid w:val="00265F34"/>
    <w:rsid w:val="004302B4"/>
    <w:rsid w:val="0048396B"/>
    <w:rsid w:val="00545718"/>
    <w:rsid w:val="005A3D91"/>
    <w:rsid w:val="0080778E"/>
    <w:rsid w:val="008658BB"/>
    <w:rsid w:val="00921C55"/>
    <w:rsid w:val="00931EBE"/>
    <w:rsid w:val="009617F7"/>
    <w:rsid w:val="00AE7450"/>
    <w:rsid w:val="00BD1CF2"/>
    <w:rsid w:val="00C35316"/>
    <w:rsid w:val="00DA4BEC"/>
    <w:rsid w:val="00DB5C13"/>
    <w:rsid w:val="00FF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D4BF7"/>
  <w15:docId w15:val="{3A71C2E5-F81C-44F3-82D5-E4DA31A97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7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1E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4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16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6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0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24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852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96367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9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420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576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7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348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40219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Philip</dc:creator>
  <cp:keywords/>
  <dc:description/>
  <cp:lastModifiedBy>Anju Philip</cp:lastModifiedBy>
  <cp:revision>10</cp:revision>
  <dcterms:created xsi:type="dcterms:W3CDTF">2015-04-28T17:52:00Z</dcterms:created>
  <dcterms:modified xsi:type="dcterms:W3CDTF">2015-05-14T15:13:00Z</dcterms:modified>
</cp:coreProperties>
</file>